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01A2C" w14:textId="77777777" w:rsidR="009B72B3" w:rsidRPr="00DC5757" w:rsidRDefault="009B72B3" w:rsidP="009B72B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575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0A8DC8E" w14:textId="77777777" w:rsidR="009B72B3" w:rsidRPr="00DC5757" w:rsidRDefault="009B72B3" w:rsidP="009B72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2213DF" w14:textId="77777777" w:rsidR="009B72B3" w:rsidRPr="00DC5757" w:rsidRDefault="009B72B3" w:rsidP="009B72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5757">
        <w:rPr>
          <w:rFonts w:ascii="Times New Roman" w:hAnsi="Times New Roman" w:cs="Times New Roman"/>
          <w:sz w:val="24"/>
          <w:szCs w:val="24"/>
          <w:lang w:val="en-US"/>
        </w:rPr>
        <w:t>Estimating of area (hectares and percentage) for castor cultivation in the second harvest in the Brazilian territory according to the sub-criteria of the site suitable analysi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2374"/>
        <w:gridCol w:w="2048"/>
        <w:gridCol w:w="1069"/>
      </w:tblGrid>
      <w:tr w:rsidR="009B72B3" w:rsidRPr="00DC5757" w14:paraId="1334A89D" w14:textId="77777777" w:rsidTr="00212C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11526" w14:textId="77777777" w:rsidR="009B72B3" w:rsidRPr="00DC5757" w:rsidRDefault="009B72B3" w:rsidP="00212C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 Criteria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675230D" w14:textId="77777777" w:rsidR="009B72B3" w:rsidRPr="00DC5757" w:rsidRDefault="009B72B3" w:rsidP="00212C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-criteria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6CE982C" w14:textId="77777777" w:rsidR="009B72B3" w:rsidRPr="00DC5757" w:rsidRDefault="009B72B3" w:rsidP="00212C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ea (h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07992" w14:textId="77777777" w:rsidR="009B72B3" w:rsidRPr="00DC5757" w:rsidRDefault="009B72B3" w:rsidP="00212C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ea (%)</w:t>
            </w:r>
          </w:p>
        </w:tc>
      </w:tr>
      <w:tr w:rsidR="009B72B3" w:rsidRPr="00DC5757" w14:paraId="1913437F" w14:textId="77777777" w:rsidTr="00212C34">
        <w:tc>
          <w:tcPr>
            <w:tcW w:w="0" w:type="auto"/>
            <w:tcBorders>
              <w:top w:val="single" w:sz="4" w:space="0" w:color="auto"/>
            </w:tcBorders>
          </w:tcPr>
          <w:p w14:paraId="663548F4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recipitation (mm)</w:t>
            </w:r>
          </w:p>
          <w:p w14:paraId="253CA224" w14:textId="77777777" w:rsidR="009B72B3" w:rsidRPr="00DC5757" w:rsidRDefault="009B72B3" w:rsidP="00212C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nuary to August</w:t>
            </w:r>
          </w:p>
          <w:p w14:paraId="22250F54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02C9D19A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-1000</w:t>
            </w:r>
          </w:p>
          <w:p w14:paraId="137AAA62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-800; &gt;1000</w:t>
            </w:r>
          </w:p>
          <w:p w14:paraId="63E7363D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-600</w:t>
            </w:r>
          </w:p>
          <w:p w14:paraId="38189B53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-400</w:t>
            </w:r>
          </w:p>
          <w:p w14:paraId="230B9ED6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0</w:t>
            </w:r>
          </w:p>
          <w:p w14:paraId="0FD94FDC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1ED975C7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,165,603 400,979,105</w:t>
            </w:r>
          </w:p>
          <w:p w14:paraId="17881861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9,331,776 228,117,134</w:t>
            </w:r>
          </w:p>
          <w:p w14:paraId="5B1C06D8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760,083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F82DB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  <w:p w14:paraId="688BE519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1</w:t>
            </w:r>
          </w:p>
          <w:p w14:paraId="59E0CC3E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7</w:t>
            </w:r>
          </w:p>
          <w:p w14:paraId="20085066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1</w:t>
            </w:r>
          </w:p>
          <w:p w14:paraId="7A0125C7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9B72B3" w:rsidRPr="00DC5757" w14:paraId="15D4D795" w14:textId="77777777" w:rsidTr="00212C34">
        <w:tc>
          <w:tcPr>
            <w:tcW w:w="0" w:type="auto"/>
          </w:tcPr>
          <w:p w14:paraId="131130E3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Temperature (°C)</w:t>
            </w:r>
          </w:p>
          <w:p w14:paraId="158D2E76" w14:textId="77777777" w:rsidR="009B72B3" w:rsidRPr="00DC5757" w:rsidRDefault="009B72B3" w:rsidP="00212C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nuary to August</w:t>
            </w:r>
          </w:p>
        </w:tc>
        <w:tc>
          <w:tcPr>
            <w:tcW w:w="2374" w:type="dxa"/>
          </w:tcPr>
          <w:p w14:paraId="643C2EF8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0</w:t>
            </w:r>
          </w:p>
          <w:p w14:paraId="73E2D295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30 </w:t>
            </w:r>
          </w:p>
          <w:p w14:paraId="5FB58CF2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-20 </w:t>
            </w:r>
          </w:p>
          <w:p w14:paraId="52ED12A1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6</w:t>
            </w:r>
          </w:p>
          <w:p w14:paraId="6BF087D9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8" w:type="dxa"/>
          </w:tcPr>
          <w:p w14:paraId="0598761D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02,848,423</w:t>
            </w:r>
          </w:p>
          <w:p w14:paraId="44F7E7C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75830AA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,574,567</w:t>
            </w:r>
          </w:p>
          <w:p w14:paraId="3F3C178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30,712</w:t>
            </w:r>
          </w:p>
        </w:tc>
        <w:tc>
          <w:tcPr>
            <w:tcW w:w="0" w:type="auto"/>
          </w:tcPr>
          <w:p w14:paraId="7F5EBFA6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34</w:t>
            </w:r>
          </w:p>
          <w:p w14:paraId="70EB32F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A0E60A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9</w:t>
            </w:r>
          </w:p>
          <w:p w14:paraId="649DDDEC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14:paraId="175793FC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72B3" w:rsidRPr="00DC5757" w14:paraId="3094CF0E" w14:textId="77777777" w:rsidTr="00212C34">
        <w:tc>
          <w:tcPr>
            <w:tcW w:w="0" w:type="auto"/>
          </w:tcPr>
          <w:p w14:paraId="215F28FA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potranspiration</w:t>
            </w:r>
          </w:p>
          <w:p w14:paraId="5AB3BAFD" w14:textId="77777777" w:rsidR="009B72B3" w:rsidRPr="00DC5757" w:rsidRDefault="009B72B3" w:rsidP="00212C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nuary to August</w:t>
            </w:r>
          </w:p>
        </w:tc>
        <w:tc>
          <w:tcPr>
            <w:tcW w:w="2374" w:type="dxa"/>
          </w:tcPr>
          <w:p w14:paraId="3C195048" w14:textId="77777777" w:rsidR="009B72B3" w:rsidRPr="00DC5757" w:rsidRDefault="009B72B3" w:rsidP="00212C3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total precipitation</w:t>
            </w:r>
          </w:p>
          <w:p w14:paraId="3229A1DD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 total precipitation </w:t>
            </w:r>
          </w:p>
          <w:p w14:paraId="02336E9C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48" w:type="dxa"/>
          </w:tcPr>
          <w:p w14:paraId="0A27098D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,515,995</w:t>
            </w:r>
          </w:p>
          <w:p w14:paraId="16A62684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9,874,358</w:t>
            </w:r>
          </w:p>
          <w:p w14:paraId="7F205A9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3FB90C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1</w:t>
            </w:r>
          </w:p>
          <w:p w14:paraId="02AAB1FE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9</w:t>
            </w:r>
          </w:p>
          <w:p w14:paraId="697B0C54" w14:textId="77777777" w:rsidR="009B72B3" w:rsidRPr="00DC5757" w:rsidRDefault="009B72B3" w:rsidP="00212C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72B3" w:rsidRPr="00DC5757" w14:paraId="7FCD2BFB" w14:textId="77777777" w:rsidTr="00212C34">
        <w:tc>
          <w:tcPr>
            <w:tcW w:w="0" w:type="auto"/>
          </w:tcPr>
          <w:p w14:paraId="57D82314" w14:textId="77777777" w:rsidR="009B72B3" w:rsidRPr="00DC5757" w:rsidRDefault="009B72B3" w:rsidP="00212C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pH</w:t>
            </w:r>
          </w:p>
        </w:tc>
        <w:tc>
          <w:tcPr>
            <w:tcW w:w="2374" w:type="dxa"/>
          </w:tcPr>
          <w:p w14:paraId="19C68BB0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8</w:t>
            </w:r>
          </w:p>
          <w:p w14:paraId="70E9951C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0</w:t>
            </w:r>
          </w:p>
          <w:p w14:paraId="4C0A3986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  <w:p w14:paraId="3F4DA851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</w:t>
            </w:r>
          </w:p>
        </w:tc>
        <w:tc>
          <w:tcPr>
            <w:tcW w:w="2048" w:type="dxa"/>
          </w:tcPr>
          <w:p w14:paraId="213EEEB7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,832,964</w:t>
            </w:r>
          </w:p>
          <w:p w14:paraId="06589A4E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024622E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,057,749</w:t>
            </w:r>
          </w:p>
          <w:p w14:paraId="5ED728E5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052,041</w:t>
            </w:r>
          </w:p>
          <w:p w14:paraId="7F48BD24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8D1A1F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6</w:t>
            </w:r>
          </w:p>
          <w:p w14:paraId="542FDD78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4B502600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9</w:t>
            </w:r>
          </w:p>
          <w:p w14:paraId="5CCEACEF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5</w:t>
            </w:r>
          </w:p>
        </w:tc>
      </w:tr>
      <w:tr w:rsidR="009B72B3" w:rsidRPr="00DC5757" w14:paraId="1EAD32A8" w14:textId="77777777" w:rsidTr="00212C34">
        <w:tc>
          <w:tcPr>
            <w:tcW w:w="0" w:type="auto"/>
          </w:tcPr>
          <w:p w14:paraId="7D1D303E" w14:textId="77777777" w:rsidR="009B72B3" w:rsidRPr="00DC5757" w:rsidRDefault="009B72B3" w:rsidP="00212C3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il Texture (% Clay)</w:t>
            </w:r>
          </w:p>
        </w:tc>
        <w:tc>
          <w:tcPr>
            <w:tcW w:w="2374" w:type="dxa"/>
          </w:tcPr>
          <w:p w14:paraId="63D0C8A9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5</w:t>
            </w:r>
          </w:p>
          <w:p w14:paraId="5BAEEB43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40</w:t>
            </w:r>
          </w:p>
          <w:p w14:paraId="60844A72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50</w:t>
            </w:r>
          </w:p>
          <w:p w14:paraId="4E28E0D6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</w:t>
            </w:r>
          </w:p>
          <w:p w14:paraId="11466163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</w:t>
            </w:r>
          </w:p>
        </w:tc>
        <w:tc>
          <w:tcPr>
            <w:tcW w:w="2048" w:type="dxa"/>
          </w:tcPr>
          <w:p w14:paraId="5412DF2B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773,552</w:t>
            </w:r>
          </w:p>
          <w:p w14:paraId="7308440B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630,197</w:t>
            </w:r>
          </w:p>
          <w:p w14:paraId="1F274885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504,982</w:t>
            </w:r>
          </w:p>
          <w:p w14:paraId="4115C6CC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,414</w:t>
            </w:r>
          </w:p>
          <w:p w14:paraId="7B784796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,380,410</w:t>
            </w:r>
          </w:p>
        </w:tc>
        <w:tc>
          <w:tcPr>
            <w:tcW w:w="0" w:type="auto"/>
          </w:tcPr>
          <w:p w14:paraId="505F50A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4</w:t>
            </w:r>
          </w:p>
          <w:p w14:paraId="73A53C87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4</w:t>
            </w:r>
          </w:p>
          <w:p w14:paraId="250FF38B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1</w:t>
            </w:r>
          </w:p>
          <w:p w14:paraId="6FFECF9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  <w:p w14:paraId="1D6DF719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7</w:t>
            </w:r>
          </w:p>
        </w:tc>
      </w:tr>
      <w:tr w:rsidR="009B72B3" w:rsidRPr="00DC5757" w14:paraId="6A066CBD" w14:textId="77777777" w:rsidTr="00212C34">
        <w:tc>
          <w:tcPr>
            <w:tcW w:w="0" w:type="auto"/>
          </w:tcPr>
          <w:p w14:paraId="757D0FD3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of Rainy Days (Disease Prone)</w:t>
            </w:r>
          </w:p>
        </w:tc>
        <w:tc>
          <w:tcPr>
            <w:tcW w:w="2374" w:type="dxa"/>
          </w:tcPr>
          <w:p w14:paraId="59D505B7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0</w:t>
            </w:r>
          </w:p>
          <w:p w14:paraId="5C492541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60</w:t>
            </w:r>
          </w:p>
          <w:p w14:paraId="7D271E67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75</w:t>
            </w:r>
          </w:p>
          <w:p w14:paraId="60C655EB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-90</w:t>
            </w:r>
          </w:p>
          <w:p w14:paraId="33DB05FE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105</w:t>
            </w:r>
          </w:p>
          <w:p w14:paraId="7481B125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-120</w:t>
            </w:r>
          </w:p>
          <w:p w14:paraId="2E75CA69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-135</w:t>
            </w:r>
          </w:p>
          <w:p w14:paraId="77E2DC42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-150</w:t>
            </w:r>
          </w:p>
          <w:p w14:paraId="5528C011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50</w:t>
            </w:r>
          </w:p>
          <w:p w14:paraId="175D4231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8" w:type="dxa"/>
          </w:tcPr>
          <w:p w14:paraId="6FC1087F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713,470</w:t>
            </w:r>
          </w:p>
          <w:p w14:paraId="5B6FE0E7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44,187,974</w:t>
            </w:r>
          </w:p>
          <w:p w14:paraId="6E13E5FE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,889,341</w:t>
            </w:r>
          </w:p>
          <w:p w14:paraId="0C6B2694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,574,079</w:t>
            </w:r>
          </w:p>
          <w:p w14:paraId="05B3C56D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265,409</w:t>
            </w:r>
          </w:p>
          <w:p w14:paraId="5CA988EA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3,447</w:t>
            </w:r>
          </w:p>
          <w:p w14:paraId="6EF65A30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,117</w:t>
            </w:r>
          </w:p>
          <w:p w14:paraId="7BEED3D4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,865</w:t>
            </w:r>
          </w:p>
          <w:p w14:paraId="1441578A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9C815C9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</w:t>
            </w:r>
          </w:p>
          <w:p w14:paraId="7BF892E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8</w:t>
            </w:r>
          </w:p>
          <w:p w14:paraId="0A280AA0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8</w:t>
            </w:r>
          </w:p>
          <w:p w14:paraId="3D2C4EDA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5</w:t>
            </w:r>
          </w:p>
          <w:p w14:paraId="67D9D9E9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  <w:p w14:paraId="2B899BE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14:paraId="592DF794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537FD7BC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6A84218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9B72B3" w:rsidRPr="00DC5757" w14:paraId="28FE8E40" w14:textId="77777777" w:rsidTr="00212C34">
        <w:tc>
          <w:tcPr>
            <w:tcW w:w="0" w:type="auto"/>
          </w:tcPr>
          <w:p w14:paraId="138679D0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(Disease Prone)</w:t>
            </w:r>
          </w:p>
          <w:p w14:paraId="28FBCA4D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</w:tcPr>
          <w:p w14:paraId="5E8CA61E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5</w:t>
            </w:r>
          </w:p>
          <w:p w14:paraId="54CDA4F0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0</w:t>
            </w:r>
          </w:p>
          <w:p w14:paraId="703D756F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5</w:t>
            </w:r>
          </w:p>
          <w:p w14:paraId="00CF12E6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35</w:t>
            </w:r>
          </w:p>
          <w:p w14:paraId="2314A081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48" w:type="dxa"/>
          </w:tcPr>
          <w:p w14:paraId="695E290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6,291</w:t>
            </w:r>
          </w:p>
          <w:p w14:paraId="5C584D9D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,538,987</w:t>
            </w:r>
          </w:p>
          <w:p w14:paraId="42A6696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,819,098</w:t>
            </w:r>
          </w:p>
          <w:p w14:paraId="0525BD48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,029,325</w:t>
            </w:r>
          </w:p>
          <w:p w14:paraId="13DB1D1E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F8D6F2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14:paraId="005AF3F6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0</w:t>
            </w:r>
          </w:p>
          <w:p w14:paraId="3C4DC303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5</w:t>
            </w:r>
          </w:p>
          <w:p w14:paraId="0E3F2F19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8</w:t>
            </w:r>
          </w:p>
        </w:tc>
      </w:tr>
      <w:tr w:rsidR="009B72B3" w:rsidRPr="00DC5757" w14:paraId="50B01AB9" w14:textId="77777777" w:rsidTr="00212C34">
        <w:tc>
          <w:tcPr>
            <w:tcW w:w="0" w:type="auto"/>
            <w:tcBorders>
              <w:bottom w:val="single" w:sz="4" w:space="0" w:color="auto"/>
            </w:tcBorders>
          </w:tcPr>
          <w:p w14:paraId="48A4019E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 Cover</w:t>
            </w:r>
          </w:p>
          <w:p w14:paraId="56DEF878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42EEE6EA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 14, 18, 19, 21, 24</w:t>
            </w:r>
          </w:p>
          <w:p w14:paraId="621D783F" w14:textId="77777777" w:rsidR="009B72B3" w:rsidRPr="00DC5757" w:rsidRDefault="009B72B3" w:rsidP="00212C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ategories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1F9AEF8A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,019,050</w:t>
            </w:r>
          </w:p>
          <w:p w14:paraId="15E45521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,127,8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A29E37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8</w:t>
            </w:r>
          </w:p>
          <w:p w14:paraId="409C8BE8" w14:textId="77777777" w:rsidR="009B72B3" w:rsidRPr="00DC5757" w:rsidRDefault="009B72B3" w:rsidP="00212C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02</w:t>
            </w:r>
          </w:p>
        </w:tc>
      </w:tr>
    </w:tbl>
    <w:p w14:paraId="0EFE0413" w14:textId="77777777" w:rsidR="009B72B3" w:rsidRPr="00DC5757" w:rsidRDefault="009B72B3">
      <w:pPr>
        <w:rPr>
          <w:rFonts w:ascii="Times New Roman" w:hAnsi="Times New Roman" w:cs="Times New Roman"/>
        </w:rPr>
      </w:pPr>
    </w:p>
    <w:sectPr w:rsidR="009B72B3" w:rsidRPr="00DC57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sTS1MLU0szQzMTFQ0lEKTi0uzszPAykwrgUAUs8umCwAAAA="/>
  </w:docVars>
  <w:rsids>
    <w:rsidRoot w:val="009B72B3"/>
    <w:rsid w:val="00461DEE"/>
    <w:rsid w:val="009B72B3"/>
    <w:rsid w:val="00DC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0FEB8"/>
  <w15:chartTrackingRefBased/>
  <w15:docId w15:val="{E679952F-4D5A-47B0-91D9-A6EE3E0FF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2B3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B72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3</cp:revision>
  <cp:lastPrinted>2023-04-27T14:05:00Z</cp:lastPrinted>
  <dcterms:created xsi:type="dcterms:W3CDTF">2023-03-01T13:06:00Z</dcterms:created>
  <dcterms:modified xsi:type="dcterms:W3CDTF">2023-04-27T14:05:00Z</dcterms:modified>
</cp:coreProperties>
</file>